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CB86F" w14:textId="78DA42D7" w:rsidR="00A72F6B" w:rsidRPr="008021F1" w:rsidRDefault="00B13415" w:rsidP="00141763">
      <w:pPr>
        <w:wordWrap/>
        <w:snapToGrid w:val="0"/>
        <w:spacing w:line="360" w:lineRule="auto"/>
        <w:contextualSpacing/>
        <w:rPr>
          <w:rFonts w:ascii="Times New Roman" w:hAnsi="Times New Roman" w:cs="Times New Roman"/>
          <w:bCs/>
          <w:sz w:val="22"/>
        </w:rPr>
      </w:pPr>
      <w:r w:rsidRPr="00B13415">
        <w:rPr>
          <w:rFonts w:ascii="Times New Roman" w:hAnsi="Times New Roman" w:cs="Times New Roman"/>
          <w:b/>
          <w:sz w:val="22"/>
        </w:rPr>
        <w:t xml:space="preserve">Additional file </w:t>
      </w:r>
      <w:r w:rsidR="00A367E3">
        <w:rPr>
          <w:rFonts w:ascii="Times New Roman" w:hAnsi="Times New Roman" w:cs="Times New Roman"/>
          <w:b/>
          <w:sz w:val="22"/>
        </w:rPr>
        <w:t>3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="008F0182" w:rsidRPr="008021F1">
        <w:rPr>
          <w:rFonts w:ascii="Times New Roman" w:hAnsi="Times New Roman" w:cs="Times New Roman"/>
          <w:bCs/>
          <w:sz w:val="22"/>
        </w:rPr>
        <w:t>Subgroup analys</w:t>
      </w:r>
      <w:r w:rsidR="008021F1">
        <w:rPr>
          <w:rFonts w:ascii="Times New Roman" w:hAnsi="Times New Roman" w:cs="Times New Roman"/>
          <w:bCs/>
          <w:sz w:val="22"/>
        </w:rPr>
        <w:t>i</w:t>
      </w:r>
      <w:r w:rsidR="008F0182" w:rsidRPr="008021F1">
        <w:rPr>
          <w:rFonts w:ascii="Times New Roman" w:hAnsi="Times New Roman" w:cs="Times New Roman"/>
          <w:bCs/>
          <w:sz w:val="22"/>
        </w:rPr>
        <w:t>s</w:t>
      </w:r>
      <w:r w:rsidR="008021F1" w:rsidRPr="008021F1">
        <w:rPr>
          <w:rFonts w:ascii="Times New Roman" w:hAnsi="Times New Roman" w:cs="Times New Roman"/>
          <w:bCs/>
          <w:sz w:val="22"/>
        </w:rPr>
        <w:t xml:space="preserve"> of i</w:t>
      </w:r>
      <w:r w:rsidR="00141763" w:rsidRPr="008021F1">
        <w:rPr>
          <w:rFonts w:ascii="Times New Roman" w:hAnsi="Times New Roman" w:cs="Times New Roman"/>
          <w:bCs/>
          <w:sz w:val="22"/>
        </w:rPr>
        <w:t>ncidence rates and hazard ratios for stroke among migraine and control group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1181"/>
        <w:gridCol w:w="2126"/>
        <w:gridCol w:w="11"/>
        <w:gridCol w:w="1134"/>
        <w:gridCol w:w="1419"/>
        <w:gridCol w:w="1989"/>
        <w:gridCol w:w="1701"/>
        <w:gridCol w:w="1134"/>
        <w:gridCol w:w="1833"/>
        <w:gridCol w:w="931"/>
      </w:tblGrid>
      <w:tr w:rsidR="00DB76ED" w:rsidRPr="00141763" w14:paraId="445AD947" w14:textId="77777777" w:rsidTr="00123AA7">
        <w:trPr>
          <w:trHeight w:val="161"/>
        </w:trPr>
        <w:tc>
          <w:tcPr>
            <w:tcW w:w="518" w:type="pct"/>
            <w:gridSpan w:val="2"/>
            <w:vMerge w:val="restart"/>
            <w:tcBorders>
              <w:top w:val="single" w:sz="4" w:space="0" w:color="auto"/>
            </w:tcBorders>
            <w:noWrap/>
          </w:tcPr>
          <w:p w14:paraId="4B5C56C9" w14:textId="62BB20E1" w:rsidR="003D1D1A" w:rsidRPr="00141763" w:rsidRDefault="003D1D1A" w:rsidP="003D1D1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ubgroup</w:t>
            </w:r>
          </w:p>
        </w:tc>
        <w:tc>
          <w:tcPr>
            <w:tcW w:w="780" w:type="pct"/>
            <w:gridSpan w:val="2"/>
            <w:vMerge w:val="restart"/>
            <w:tcBorders>
              <w:top w:val="single" w:sz="4" w:space="0" w:color="auto"/>
            </w:tcBorders>
          </w:tcPr>
          <w:p w14:paraId="1E7F7473" w14:textId="77777777" w:rsidR="003D1D1A" w:rsidRPr="00955766" w:rsidRDefault="003D1D1A" w:rsidP="003D1D1A">
            <w:pPr>
              <w:wordWrap/>
              <w:snapToGrid w:val="0"/>
              <w:spacing w:line="360" w:lineRule="auto"/>
              <w:ind w:firstLine="18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55766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.</w:t>
            </w:r>
            <w:r w:rsidRPr="00955766">
              <w:rPr>
                <w:rFonts w:ascii="Times New Roman" w:hAnsi="Times New Roman" w:cs="Times New Roman"/>
                <w:sz w:val="22"/>
              </w:rPr>
              <w:t xml:space="preserve"> of event / </w:t>
            </w:r>
          </w:p>
          <w:p w14:paraId="5C6C1E06" w14:textId="1AA32803" w:rsidR="003D1D1A" w:rsidRPr="00141763" w:rsidRDefault="003D1D1A" w:rsidP="003D1D1A">
            <w:pPr>
              <w:wordWrap/>
              <w:snapToGrid w:val="0"/>
              <w:spacing w:line="360" w:lineRule="auto"/>
              <w:ind w:firstLine="18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55766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.</w:t>
            </w:r>
            <w:r w:rsidRPr="00955766">
              <w:rPr>
                <w:rFonts w:ascii="Times New Roman" w:hAnsi="Times New Roman" w:cs="Times New Roman"/>
                <w:sz w:val="22"/>
              </w:rPr>
              <w:t xml:space="preserve"> of total (%)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</w:tcPr>
          <w:p w14:paraId="3AC8A785" w14:textId="19C53BA0" w:rsidR="003D1D1A" w:rsidRPr="00141763" w:rsidRDefault="003D1D1A" w:rsidP="003D1D1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llow-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ration (PY)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</w:tcPr>
          <w:p w14:paraId="48DF4558" w14:textId="77777777" w:rsidR="003D1D1A" w:rsidRPr="00955766" w:rsidRDefault="003D1D1A" w:rsidP="003D1D1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idence rate</w:t>
            </w: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0</w:t>
            </w:r>
          </w:p>
          <w:p w14:paraId="11E1A5C2" w14:textId="3874187C" w:rsidR="003D1D1A" w:rsidRPr="00141763" w:rsidRDefault="003D1D1A" w:rsidP="003D1D1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Y)</w:t>
            </w:r>
          </w:p>
        </w:tc>
        <w:tc>
          <w:tcPr>
            <w:tcW w:w="726" w:type="pct"/>
            <w:vMerge w:val="restart"/>
            <w:tcBorders>
              <w:top w:val="single" w:sz="4" w:space="0" w:color="auto"/>
            </w:tcBorders>
          </w:tcPr>
          <w:p w14:paraId="11B299CB" w14:textId="77777777" w:rsidR="003D1D1A" w:rsidRPr="00955766" w:rsidRDefault="003D1D1A" w:rsidP="003D1D1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Incidence rate difference</w:t>
            </w:r>
          </w:p>
          <w:p w14:paraId="676C8DC3" w14:textId="0BC2C35C" w:rsidR="003D1D1A" w:rsidRPr="00141763" w:rsidRDefault="003D1D1A" w:rsidP="003D1D1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55766">
              <w:rPr>
                <w:rFonts w:ascii="Times New Roman" w:eastAsia="맑은 고딕" w:hAnsi="Times New Roman" w:cs="Times New Roman"/>
                <w:color w:val="000000"/>
                <w:sz w:val="22"/>
              </w:rPr>
              <w:t>(95% CI)</w:t>
            </w:r>
          </w:p>
        </w:tc>
        <w:tc>
          <w:tcPr>
            <w:tcW w:w="204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8751D3" w14:textId="67D8B08A" w:rsidR="003D1D1A" w:rsidRPr="00141763" w:rsidRDefault="003D1D1A" w:rsidP="003D1D1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5766">
              <w:rPr>
                <w:rFonts w:ascii="Times New Roman" w:hAnsi="Times New Roman" w:cs="Times New Roman"/>
                <w:sz w:val="22"/>
              </w:rPr>
              <w:t xml:space="preserve">Hazard ratios </w:t>
            </w:r>
            <w:r>
              <w:rPr>
                <w:rFonts w:ascii="Times New Roman" w:hAnsi="Times New Roman" w:cs="Times New Roman"/>
                <w:sz w:val="22"/>
              </w:rPr>
              <w:t>(95% CI)</w:t>
            </w:r>
          </w:p>
        </w:tc>
      </w:tr>
      <w:tr w:rsidR="00F81A53" w:rsidRPr="00141763" w14:paraId="49DD0DA5" w14:textId="77777777" w:rsidTr="00123AA7">
        <w:trPr>
          <w:trHeight w:val="161"/>
        </w:trPr>
        <w:tc>
          <w:tcPr>
            <w:tcW w:w="518" w:type="pct"/>
            <w:gridSpan w:val="2"/>
            <w:vMerge/>
            <w:tcBorders>
              <w:bottom w:val="single" w:sz="4" w:space="0" w:color="auto"/>
            </w:tcBorders>
            <w:noWrap/>
          </w:tcPr>
          <w:p w14:paraId="6C4E5986" w14:textId="77777777" w:rsidR="003D1D1A" w:rsidRPr="00141763" w:rsidRDefault="003D1D1A" w:rsidP="003D1D1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0" w:type="pct"/>
            <w:gridSpan w:val="2"/>
            <w:vMerge/>
            <w:tcBorders>
              <w:bottom w:val="single" w:sz="4" w:space="0" w:color="auto"/>
            </w:tcBorders>
          </w:tcPr>
          <w:p w14:paraId="14CD56A1" w14:textId="77777777" w:rsidR="003D1D1A" w:rsidRPr="00141763" w:rsidRDefault="003D1D1A" w:rsidP="003D1D1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</w:tcPr>
          <w:p w14:paraId="24811629" w14:textId="77777777" w:rsidR="003D1D1A" w:rsidRPr="00141763" w:rsidRDefault="003D1D1A" w:rsidP="003D1D1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</w:tcPr>
          <w:p w14:paraId="073BFB2A" w14:textId="77777777" w:rsidR="003D1D1A" w:rsidRPr="00141763" w:rsidRDefault="003D1D1A" w:rsidP="003D1D1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  <w:vMerge/>
            <w:tcBorders>
              <w:bottom w:val="single" w:sz="4" w:space="0" w:color="auto"/>
            </w:tcBorders>
          </w:tcPr>
          <w:p w14:paraId="231F2CB0" w14:textId="77777777" w:rsidR="003D1D1A" w:rsidRPr="00141763" w:rsidRDefault="003D1D1A" w:rsidP="003D1D1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0218C7" w14:textId="475650C5" w:rsidR="003D1D1A" w:rsidRPr="00141763" w:rsidRDefault="003D1D1A" w:rsidP="003D1D1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5766">
              <w:rPr>
                <w:rFonts w:ascii="Times New Roman" w:hAnsi="Times New Roman" w:cs="Times New Roman"/>
                <w:color w:val="000000" w:themeColor="text1"/>
                <w:sz w:val="22"/>
              </w:rPr>
              <w:t>Crud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7D7704" w14:textId="77777777" w:rsidR="003D1D1A" w:rsidRPr="00141763" w:rsidRDefault="003D1D1A" w:rsidP="003D1D1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41763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E661E3" w14:textId="59997092" w:rsidR="003D1D1A" w:rsidRPr="00141763" w:rsidRDefault="003D1D1A" w:rsidP="002936D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Overlap weighted</w:t>
            </w:r>
            <w:r w:rsidR="002936D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41763">
              <w:rPr>
                <w:rFonts w:ascii="Times New Roman" w:hAnsi="Times New Roman" w:cs="Times New Roman"/>
                <w:sz w:val="22"/>
              </w:rPr>
              <w:t>model</w:t>
            </w:r>
            <w:r w:rsidRPr="002936D4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461D41" w14:textId="77777777" w:rsidR="003D1D1A" w:rsidRPr="00141763" w:rsidRDefault="003D1D1A" w:rsidP="003D1D1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41763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</w:tr>
      <w:tr w:rsidR="002936D4" w:rsidRPr="00141763" w14:paraId="70A9E5B1" w14:textId="77777777" w:rsidTr="00123AA7">
        <w:trPr>
          <w:trHeight w:val="161"/>
        </w:trPr>
        <w:tc>
          <w:tcPr>
            <w:tcW w:w="1712" w:type="pct"/>
            <w:gridSpan w:val="5"/>
            <w:tcBorders>
              <w:top w:val="single" w:sz="4" w:space="0" w:color="auto"/>
            </w:tcBorders>
            <w:noWrap/>
          </w:tcPr>
          <w:p w14:paraId="40615446" w14:textId="2FD866AB" w:rsidR="00751991" w:rsidRPr="00141763" w:rsidRDefault="006A5008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 xml:space="preserve">Age </w:t>
            </w:r>
            <w:r w:rsidR="00EE20C5" w:rsidRPr="00141763">
              <w:rPr>
                <w:rFonts w:ascii="Times New Roman" w:hAnsi="Times New Roman" w:cs="Times New Roman"/>
                <w:sz w:val="22"/>
              </w:rPr>
              <w:t>&lt;60 years old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0EAD965" w14:textId="77777777" w:rsidR="00751991" w:rsidRPr="00141763" w:rsidRDefault="00751991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7CA2DAF8" w14:textId="77777777" w:rsidR="00751991" w:rsidRPr="00141763" w:rsidRDefault="00751991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0EB74FDC" w14:textId="77777777" w:rsidR="00751991" w:rsidRPr="00141763" w:rsidRDefault="00751991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297F76D3" w14:textId="77777777" w:rsidR="00751991" w:rsidRPr="00141763" w:rsidRDefault="00751991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19FE5692" w14:textId="77777777" w:rsidR="00751991" w:rsidRPr="00141763" w:rsidRDefault="00751991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4D4BD151" w14:textId="77777777" w:rsidR="00751991" w:rsidRPr="00141763" w:rsidRDefault="00751991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32671CA8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40DDAC44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13267503" w14:textId="0B03E798" w:rsidR="009850E0" w:rsidRPr="00141763" w:rsidRDefault="0017272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="009850E0"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80" w:type="pct"/>
            <w:gridSpan w:val="2"/>
            <w:tcBorders>
              <w:top w:val="nil"/>
            </w:tcBorders>
            <w:shd w:val="clear" w:color="000000" w:fill="FFFFFF"/>
          </w:tcPr>
          <w:p w14:paraId="4563B26E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371 / 22,260 (6.2)</w:t>
            </w:r>
          </w:p>
        </w:tc>
        <w:tc>
          <w:tcPr>
            <w:tcW w:w="414" w:type="pct"/>
            <w:tcBorders>
              <w:top w:val="nil"/>
            </w:tcBorders>
            <w:shd w:val="clear" w:color="000000" w:fill="FFFFFF"/>
          </w:tcPr>
          <w:p w14:paraId="1CC10499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37,949</w:t>
            </w:r>
          </w:p>
        </w:tc>
        <w:tc>
          <w:tcPr>
            <w:tcW w:w="518" w:type="pct"/>
            <w:tcBorders>
              <w:top w:val="nil"/>
            </w:tcBorders>
            <w:shd w:val="clear" w:color="000000" w:fill="FFFFFF"/>
          </w:tcPr>
          <w:p w14:paraId="33DA24DE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5.76</w:t>
            </w:r>
          </w:p>
        </w:tc>
        <w:tc>
          <w:tcPr>
            <w:tcW w:w="726" w:type="pct"/>
            <w:tcBorders>
              <w:top w:val="nil"/>
            </w:tcBorders>
            <w:shd w:val="clear" w:color="000000" w:fill="FFFFFF"/>
          </w:tcPr>
          <w:p w14:paraId="52C536D5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39 (2.12 to 2.67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2D56F94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71 (1.61-1.82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12677AE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3460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BCA0BE1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74 (1.65-1.84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1367D05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172720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172720" w:rsidRPr="00141763" w14:paraId="268A26BA" w14:textId="77777777" w:rsidTr="00123AA7">
        <w:trPr>
          <w:trHeight w:val="161"/>
        </w:trPr>
        <w:tc>
          <w:tcPr>
            <w:tcW w:w="87" w:type="pct"/>
            <w:noWrap/>
          </w:tcPr>
          <w:p w14:paraId="38C32BD4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327532D7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80" w:type="pct"/>
            <w:gridSpan w:val="2"/>
            <w:tcBorders>
              <w:top w:val="nil"/>
            </w:tcBorders>
            <w:shd w:val="clear" w:color="000000" w:fill="FFFFFF"/>
          </w:tcPr>
          <w:p w14:paraId="552C3F3E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,229 / 89,040 (3.6)</w:t>
            </w:r>
          </w:p>
        </w:tc>
        <w:tc>
          <w:tcPr>
            <w:tcW w:w="414" w:type="pct"/>
            <w:tcBorders>
              <w:top w:val="nil"/>
            </w:tcBorders>
            <w:shd w:val="clear" w:color="000000" w:fill="FFFFFF"/>
          </w:tcPr>
          <w:p w14:paraId="1D82FEE6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58,831</w:t>
            </w:r>
          </w:p>
        </w:tc>
        <w:tc>
          <w:tcPr>
            <w:tcW w:w="518" w:type="pct"/>
            <w:tcBorders>
              <w:top w:val="nil"/>
            </w:tcBorders>
            <w:shd w:val="clear" w:color="000000" w:fill="FFFFFF"/>
          </w:tcPr>
          <w:p w14:paraId="45797B12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.37</w:t>
            </w:r>
          </w:p>
        </w:tc>
        <w:tc>
          <w:tcPr>
            <w:tcW w:w="726" w:type="pct"/>
            <w:tcBorders>
              <w:top w:val="nil"/>
            </w:tcBorders>
            <w:shd w:val="clear" w:color="000000" w:fill="FFFFFF"/>
          </w:tcPr>
          <w:p w14:paraId="6073403F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4074A181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5564ABED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22489AD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1EC27EE0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936D4" w:rsidRPr="00141763" w14:paraId="1358481A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1CFC6EC3" w14:textId="1BE78DA8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 xml:space="preserve">Age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141763">
              <w:rPr>
                <w:rFonts w:ascii="Times New Roman" w:hAnsi="Times New Roman" w:cs="Times New Roman"/>
                <w:sz w:val="22"/>
              </w:rPr>
              <w:t>60 years old</w:t>
            </w:r>
          </w:p>
        </w:tc>
        <w:tc>
          <w:tcPr>
            <w:tcW w:w="518" w:type="pct"/>
          </w:tcPr>
          <w:p w14:paraId="1B31E35E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63EC4D49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7B5DD5F0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59E55205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4D887124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06695E6E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602FD75F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3CD2D261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7EDDB145" w14:textId="3A1027F7" w:rsidR="009850E0" w:rsidRPr="00141763" w:rsidRDefault="00F81A53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="009850E0"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9E6A2B3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,845 / 22,986 (12.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</w:tcPr>
          <w:p w14:paraId="3FFC5F9B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73,22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4FEC8816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6.4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02D9879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79 (2.16 to 3.4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03F23B0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20 (1.16-1.26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148E697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3460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4C2E58D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22 (1.18-1.26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3ED42FE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172720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172720" w:rsidRPr="00141763" w14:paraId="751AA29B" w14:textId="77777777" w:rsidTr="00123AA7">
        <w:trPr>
          <w:trHeight w:val="161"/>
        </w:trPr>
        <w:tc>
          <w:tcPr>
            <w:tcW w:w="87" w:type="pct"/>
            <w:noWrap/>
          </w:tcPr>
          <w:p w14:paraId="26665432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3EB8BF3B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508D15B2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,320 / 91,944 (10.1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</w:tcPr>
          <w:p w14:paraId="4F8630A5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683,467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A0501C1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3.6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D2144D2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605A01DB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78061907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CFB2605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69EE46AF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936D4" w:rsidRPr="00141763" w14:paraId="689800AE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19DCF7E4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18" w:type="pct"/>
          </w:tcPr>
          <w:p w14:paraId="4D1EA8BD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2C3C3C5E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1DE4B698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6A3DB3E4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5C2B2764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7E9300F0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73F37C17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2A5EF90A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1884C8B5" w14:textId="667EB8BB" w:rsidR="009850E0" w:rsidRPr="00141763" w:rsidRDefault="00DB76ED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="009850E0"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9147396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459 / 14,773 (9.9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</w:tcPr>
          <w:p w14:paraId="60A3254C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23,17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DDAAC59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1.85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912C711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99 (2.39 to 3.60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06BD760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4 (1.26-1.42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43275FD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3460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EE524E8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6 (1.3-1.43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7C5A262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172720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172720" w:rsidRPr="00141763" w14:paraId="4300138A" w14:textId="77777777" w:rsidTr="00123AA7">
        <w:trPr>
          <w:trHeight w:val="161"/>
        </w:trPr>
        <w:tc>
          <w:tcPr>
            <w:tcW w:w="87" w:type="pct"/>
            <w:noWrap/>
          </w:tcPr>
          <w:p w14:paraId="5EEC6D2C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2F2523B3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ED76763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4,350 / 59,092 (7.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</w:tcPr>
          <w:p w14:paraId="68A6273D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491,417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493C4D0A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8.85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9645878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09A2B349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41C4BA22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33257030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3E4DA001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16C2FD83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74FA726A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18" w:type="pct"/>
          </w:tcPr>
          <w:p w14:paraId="4704522E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0BD18A5A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00B557CB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47F5C9F5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3B519339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4389C122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34602" w:rsidRPr="00141763" w14:paraId="07BE61B7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51843AFE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58D80926" w14:textId="472A9B53" w:rsidR="009850E0" w:rsidRPr="00141763" w:rsidRDefault="00DB76ED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="009850E0"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72E3DFB4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,757 / 30,473 (9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2B09E19F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88,00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5215386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.57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A8E0F73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45 (2.09 to 2.81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6F38B77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4 (1.29-1.4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83A2229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3460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93D2EC7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4 (1.3-1.39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B383E65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172720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534602" w:rsidRPr="00141763" w14:paraId="6D6A6BC7" w14:textId="77777777" w:rsidTr="00123AA7">
        <w:trPr>
          <w:trHeight w:val="161"/>
        </w:trPr>
        <w:tc>
          <w:tcPr>
            <w:tcW w:w="87" w:type="pct"/>
            <w:noWrap/>
          </w:tcPr>
          <w:p w14:paraId="2DB765B9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6FC6458B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466CF72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8,199 / 121,892 (6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7311C43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150,88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215F3A1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.1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F3057A8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6C9F9EA5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42961F3F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4397EBE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7CC0041B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0C3CDDFA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26B5A7C2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Low income group</w:t>
            </w:r>
          </w:p>
        </w:tc>
        <w:tc>
          <w:tcPr>
            <w:tcW w:w="518" w:type="pct"/>
          </w:tcPr>
          <w:p w14:paraId="21F177B3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4789C6AC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0B979A9D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5213429D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47EF691C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46A03C7A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34602" w:rsidRPr="00141763" w14:paraId="7CE987A2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161C8881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5FAD77AE" w14:textId="3B84E047" w:rsidR="009850E0" w:rsidRPr="00141763" w:rsidRDefault="00DB76ED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="009850E0"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CD53E9B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,139 / 22,183 (9.6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BCF8578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03,12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340192C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0.5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D1278E2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60 (2.15 to 3.0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8B47660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3 (1.27-1.4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E2E3FE1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F557016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3 (1.28-1.39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BB9AB32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DB76ED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534602" w:rsidRPr="00141763" w14:paraId="7D0CAE68" w14:textId="77777777" w:rsidTr="00123AA7">
        <w:trPr>
          <w:trHeight w:val="161"/>
        </w:trPr>
        <w:tc>
          <w:tcPr>
            <w:tcW w:w="87" w:type="pct"/>
            <w:noWrap/>
          </w:tcPr>
          <w:p w14:paraId="26055654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35CD8D63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9B5E3A3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6,408 / 88,732 (7.2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1EAA16E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808,03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13FE229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.9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AD419A1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65E8346A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182FBB53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7A321971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6F071064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68CB5258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6A8BC324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High income group</w:t>
            </w:r>
          </w:p>
        </w:tc>
        <w:tc>
          <w:tcPr>
            <w:tcW w:w="518" w:type="pct"/>
          </w:tcPr>
          <w:p w14:paraId="0ECA238F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7BC2D281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7C12897C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6E31462A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735DBDA7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6E41AE5F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34602" w:rsidRPr="00141763" w14:paraId="25C6ACE6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5B22E018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63FBE8A9" w14:textId="18E1FF09" w:rsidR="009850E0" w:rsidRPr="00141763" w:rsidRDefault="00DB76ED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="009850E0"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52198378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,077 / 23,063 (9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7D577E6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08,04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3657C36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.9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75AEC4C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62 (2.20 to 3.0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62800CB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6 (1.29-1.43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7B335C7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122D873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7 (1.32-1.43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0D6A6B7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DB76ED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534602" w:rsidRPr="00141763" w14:paraId="11D72903" w14:textId="77777777" w:rsidTr="00123AA7">
        <w:trPr>
          <w:trHeight w:val="161"/>
        </w:trPr>
        <w:tc>
          <w:tcPr>
            <w:tcW w:w="87" w:type="pct"/>
            <w:noWrap/>
          </w:tcPr>
          <w:p w14:paraId="51E3B50B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27A53765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84AF3B6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6,141 / 92,252 (6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E7454AD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834,266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FE1363C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.36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DEA56EA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321534E9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729BA9AE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58C96CA6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425A00A2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0D5AAF73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064D099F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Urban residents</w:t>
            </w:r>
          </w:p>
        </w:tc>
        <w:tc>
          <w:tcPr>
            <w:tcW w:w="518" w:type="pct"/>
          </w:tcPr>
          <w:p w14:paraId="5476CEB6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6CE4ED90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257A982A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6B2C37A1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1A5F1A6B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4D854952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B13415" w:rsidRPr="00141763" w14:paraId="6643BD7D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6B098E64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68A87455" w14:textId="3D9872BA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183D133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437 / 17,713 (8.1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58FD4FB7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61,39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8E8168C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8.9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AB59E06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58 (2.12 to 3.03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47C299E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41 (1.33-1.49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A555949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74EF28D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44 (1.37-1.51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ABBEB6F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B13415" w:rsidRPr="00141763" w14:paraId="03EE23CF" w14:textId="77777777" w:rsidTr="00123AA7">
        <w:trPr>
          <w:trHeight w:val="161"/>
        </w:trPr>
        <w:tc>
          <w:tcPr>
            <w:tcW w:w="87" w:type="pct"/>
            <w:noWrap/>
          </w:tcPr>
          <w:p w14:paraId="4FC95F24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7B53D625" w14:textId="797E98BB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5A4B4320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4,096 / 70,852 (5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45AFBDE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647,21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17D33F1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6.3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B3E522F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60E3A04D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17899D5D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566C823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2318A7E8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2677641F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61E07C56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Rural residents</w:t>
            </w:r>
          </w:p>
        </w:tc>
        <w:tc>
          <w:tcPr>
            <w:tcW w:w="518" w:type="pct"/>
          </w:tcPr>
          <w:p w14:paraId="7C0EDBA9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610DDC3A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6BC68465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39D2030A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48CB6349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3DACBA64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B13415" w:rsidRPr="00141763" w14:paraId="043E1549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4D48D247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7DB7BF89" w14:textId="41D62080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D3BF17E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,779 / 27,533 (10.1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FAC3907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49,78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D149B9C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1.1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AA26FE3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63 (2.21 to 3.0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4AB247F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1 (1.26-1.37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4A3C520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9CE1DD1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1 (1.26-1.36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35A8F73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B13415" w:rsidRPr="00141763" w14:paraId="1A1F531B" w14:textId="77777777" w:rsidTr="00123AA7">
        <w:trPr>
          <w:trHeight w:val="161"/>
        </w:trPr>
        <w:tc>
          <w:tcPr>
            <w:tcW w:w="87" w:type="pct"/>
            <w:noWrap/>
          </w:tcPr>
          <w:p w14:paraId="5CC33136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4743DE73" w14:textId="5C52F2CC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1B9C8F5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8,453 / 110,132 (7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F5F170D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95,087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E042278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8.49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FAB19C8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0208CC60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269533A0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44EA562C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6CF8A6AE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6323DC12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3EC3E9E2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Underweight</w:t>
            </w:r>
          </w:p>
        </w:tc>
        <w:tc>
          <w:tcPr>
            <w:tcW w:w="518" w:type="pct"/>
          </w:tcPr>
          <w:p w14:paraId="7CF049FB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29531BF2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7463CCD5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33B5F0E1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65E6B7FC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5F2D2CFD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B13415" w:rsidRPr="00141763" w14:paraId="2677159C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71BE8989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35AF354C" w14:textId="6C49909C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D9C6713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16 / 1,083 (10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42AFBCD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8,93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00AAE47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2.9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4CCCC95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.64 (1.33 to 5.9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FD15474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9 (1.13-1.72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CA1EEAA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0.002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B4DA170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1 (1.1-1.56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C370993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0.003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B13415" w:rsidRPr="00141763" w14:paraId="3DBEE73F" w14:textId="77777777" w:rsidTr="00123AA7">
        <w:trPr>
          <w:trHeight w:val="161"/>
        </w:trPr>
        <w:tc>
          <w:tcPr>
            <w:tcW w:w="87" w:type="pct"/>
            <w:noWrap/>
          </w:tcPr>
          <w:p w14:paraId="4184C6E8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1DCF85D4" w14:textId="226F766F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D4DDDCC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49 / 4,633 (7.5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F42B565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7,35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D35DF2C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.3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6BF8203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3BEB7DA3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543FBA2B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2BD5E94D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4863F51B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62531134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5FBA3EF1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Normal weight</w:t>
            </w:r>
          </w:p>
        </w:tc>
        <w:tc>
          <w:tcPr>
            <w:tcW w:w="518" w:type="pct"/>
          </w:tcPr>
          <w:p w14:paraId="070D8257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2C4DEE77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44C2212C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667F7BEF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43C26FB1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1543BA69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B13415" w:rsidRPr="00141763" w14:paraId="1D12FE53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27C7E789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3B0A3EF9" w14:textId="6318F52C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31EA5E2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465 / 16,367 (9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9CE9743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49,06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58D95BF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.8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3B680E6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65 (2.15 to 3.14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B7BE074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7 (1.29-1.45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A5EA75E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C47AA33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6 (1.29-1.43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4593353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B13415" w:rsidRPr="00141763" w14:paraId="189C3A9B" w14:textId="77777777" w:rsidTr="00123AA7">
        <w:trPr>
          <w:trHeight w:val="161"/>
        </w:trPr>
        <w:tc>
          <w:tcPr>
            <w:tcW w:w="87" w:type="pct"/>
            <w:noWrap/>
          </w:tcPr>
          <w:p w14:paraId="7CB383B3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0DD06A28" w14:textId="5FBA3DED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F854B63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4,280 / 65,781 (6.5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7A9DA0D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595,986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A1EEA55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.1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F108EE7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29470D76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25DC1DAB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086AECA3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0904CF95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61EDB82E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3C811DFB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Overweight</w:t>
            </w:r>
          </w:p>
        </w:tc>
        <w:tc>
          <w:tcPr>
            <w:tcW w:w="518" w:type="pct"/>
          </w:tcPr>
          <w:p w14:paraId="4067FF93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70C478A0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3C54843E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11620A94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793C9140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239D3B03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B13415" w:rsidRPr="00141763" w14:paraId="649D4AAE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77BFB199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100D2236" w14:textId="12A5FAC0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2E62D2F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105 / 12,230 (9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3604D6D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11,82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08710EA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.8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8A08AF8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44 (1.86 to 3.03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2001B25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3 (1.24-1.42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91E261E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4A93846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4 (1.26-1.42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AE09413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B13415" w:rsidRPr="00141763" w14:paraId="468561D0" w14:textId="77777777" w:rsidTr="00123AA7">
        <w:trPr>
          <w:trHeight w:val="161"/>
        </w:trPr>
        <w:tc>
          <w:tcPr>
            <w:tcW w:w="87" w:type="pct"/>
            <w:noWrap/>
          </w:tcPr>
          <w:p w14:paraId="0146F4BE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1A27D659" w14:textId="574187BF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556C617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,287 / 48,297 (6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CFA1058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441,85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051FA10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.4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3F3243B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51C1E544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16854908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24F7DE4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0E9D6055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64DF3C8C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0606469A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Obese</w:t>
            </w:r>
          </w:p>
        </w:tc>
        <w:tc>
          <w:tcPr>
            <w:tcW w:w="518" w:type="pct"/>
          </w:tcPr>
          <w:p w14:paraId="39CF33D9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5D04E49F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1FC38AF8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2BB71274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294BB51F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58703CF4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B13415" w:rsidRPr="00141763" w14:paraId="3F6861BC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6322B3E1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455BA397" w14:textId="78950BED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79FC46D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530 / 15,566 (9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73F6B00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41,346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6F8E44C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0.8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55B16D8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65 (2.11 to 3.20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2883124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3 (1.25-1.4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DD1EF4C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9D5F971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5 (1.29-1.42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0CF6527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B13415" w:rsidRPr="00141763" w14:paraId="5B6A621E" w14:textId="77777777" w:rsidTr="00123AA7">
        <w:trPr>
          <w:trHeight w:val="161"/>
        </w:trPr>
        <w:tc>
          <w:tcPr>
            <w:tcW w:w="87" w:type="pct"/>
            <w:noWrap/>
          </w:tcPr>
          <w:p w14:paraId="227A3799" w14:textId="77777777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45B3BB4E" w14:textId="16FF9A8E" w:rsidR="00B13415" w:rsidRPr="00141763" w:rsidRDefault="00B13415" w:rsidP="00B1341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B256732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4,633 / 62,273 (7.4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4F4A410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567,09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846A473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8.17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91F90D2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1B036EE1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6DC1761E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31DD4892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1135E3A1" w14:textId="77777777" w:rsidR="00B13415" w:rsidRPr="00141763" w:rsidRDefault="00B13415" w:rsidP="00B1341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336E13CF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1B42EF71" w14:textId="74C8631C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Nonsmoker</w:t>
            </w:r>
          </w:p>
        </w:tc>
        <w:tc>
          <w:tcPr>
            <w:tcW w:w="518" w:type="pct"/>
          </w:tcPr>
          <w:p w14:paraId="71E89405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02837915" w14:textId="77777777" w:rsidR="009850E0" w:rsidRPr="00141763" w:rsidRDefault="009850E0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08C8D873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1C2461A3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3AC27AFB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51F4B26E" w14:textId="77777777" w:rsidR="009850E0" w:rsidRPr="00141763" w:rsidRDefault="009850E0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127C8" w:rsidRPr="00141763" w14:paraId="1E00C2B1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20FAAA9E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4B702EA3" w14:textId="61671872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9BA08BF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,386 / 36,689 (9.2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0EE3F95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42,81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F0A19D0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.8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18CFC82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55 (2.22 to 2.89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8BFC6B2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5 (1.30-1.4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036485F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D8336B4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5 (1.31-1.40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DD6A18F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127C8" w:rsidRPr="00141763" w14:paraId="001DBDAB" w14:textId="77777777" w:rsidTr="00123AA7">
        <w:trPr>
          <w:trHeight w:val="161"/>
        </w:trPr>
        <w:tc>
          <w:tcPr>
            <w:tcW w:w="87" w:type="pct"/>
            <w:noWrap/>
          </w:tcPr>
          <w:p w14:paraId="1E39CEAE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2ABA9C8A" w14:textId="697B47D9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54141DDE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,866 / 144,679 (6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22CAAF48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347,20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4B32AA2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.3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8775BA5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1603BE22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28A1D520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6379FDFF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5A120384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54144FF9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1001ED04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Past and current smoker</w:t>
            </w:r>
          </w:p>
        </w:tc>
        <w:tc>
          <w:tcPr>
            <w:tcW w:w="518" w:type="pct"/>
          </w:tcPr>
          <w:p w14:paraId="34EE6628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38D1DB1D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65CFB7A2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6CC4A25B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4E957B76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57AE4830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127C8" w:rsidRPr="00141763" w14:paraId="43DA7A20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2A4CEAEF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63DDA6BE" w14:textId="07ADFE3C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952B1A5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830 / 8,557 (9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475F2FE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68,36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BF7AAE7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2.1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7643557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.05 (2.23 to 3.87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A5F00C7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3 (1.23-1.4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9ADB8A5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891706D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4 (1.26-1.43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E92E14F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127C8" w:rsidRPr="00141763" w14:paraId="62F70D7C" w14:textId="77777777" w:rsidTr="00123AA7">
        <w:trPr>
          <w:trHeight w:val="161"/>
        </w:trPr>
        <w:tc>
          <w:tcPr>
            <w:tcW w:w="87" w:type="pct"/>
            <w:noWrap/>
          </w:tcPr>
          <w:p w14:paraId="2F8C0314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295EEDDC" w14:textId="27FC6EA1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9D7D15C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,683 / 36,305 (7.4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2787985B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95,09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7EC9E0C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.09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B77F4AB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73F23ACE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2EC6E640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F7BF101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70D97F57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44D1BB30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3ACD4901" w14:textId="24464936" w:rsidR="00D3746C" w:rsidRPr="00141763" w:rsidRDefault="00E919B4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Drinking habit</w:t>
            </w:r>
            <w:r w:rsidR="00D3746C" w:rsidRPr="00141763">
              <w:rPr>
                <w:rFonts w:ascii="Times New Roman" w:hAnsi="Times New Roman" w:cs="Times New Roman"/>
                <w:sz w:val="22"/>
              </w:rPr>
              <w:t xml:space="preserve"> &lt;1 time a week</w:t>
            </w:r>
          </w:p>
        </w:tc>
        <w:tc>
          <w:tcPr>
            <w:tcW w:w="518" w:type="pct"/>
          </w:tcPr>
          <w:p w14:paraId="707687F9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0E4B48C8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7933D4BA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5474ECFD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24B484D9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3C5931A1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127C8" w:rsidRPr="00141763" w14:paraId="39ED4980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3D070824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51D00F8A" w14:textId="4416B943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5F0FF65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,375 / 34,309 (9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9828C7F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32,81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054D6EE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0.1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1C6266D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48 (2.14 to 2.83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9BD05C1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3 (1.27-1.38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3929527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970E36A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3 (1.28-1.37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AD14914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127C8" w:rsidRPr="00141763" w14:paraId="15A983E1" w14:textId="77777777" w:rsidTr="00123AA7">
        <w:trPr>
          <w:trHeight w:val="161"/>
        </w:trPr>
        <w:tc>
          <w:tcPr>
            <w:tcW w:w="87" w:type="pct"/>
            <w:noWrap/>
          </w:tcPr>
          <w:p w14:paraId="5F29870B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572E9F24" w14:textId="1C9A4086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29C025E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,891 / 133,687 (7.4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2613A545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291,85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AB808BA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.66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133BE68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191C78C5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7451E100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0431A920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0031E84D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6B815E56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2335012B" w14:textId="22868FA0" w:rsidR="00D3746C" w:rsidRPr="00141763" w:rsidRDefault="00E919B4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rinking habit</w:t>
            </w:r>
            <w:r w:rsidRPr="0014176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3746C" w:rsidRPr="00141763">
              <w:rPr>
                <w:rFonts w:ascii="Times New Roman" w:hAnsi="Times New Roman" w:cs="Times New Roman"/>
                <w:sz w:val="22"/>
              </w:rPr>
              <w:t>≥1 time a week</w:t>
            </w:r>
          </w:p>
        </w:tc>
        <w:tc>
          <w:tcPr>
            <w:tcW w:w="518" w:type="pct"/>
          </w:tcPr>
          <w:p w14:paraId="437A99D5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516C49CF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42586457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540E24C9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3DA6224A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297E409C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127C8" w:rsidRPr="00141763" w14:paraId="51013AF1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5D0CF5E3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5541EDFD" w14:textId="0CC2B310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5D53EBA9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841 / 10,937 (7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78489AF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8,36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2A2EFDE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0.7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FD8E3B4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.15 (2.45 to 3.8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EA431E1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41 (1.31-1.53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C1A5522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940F5BB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45 (1.36-1.55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C1FF4DA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127C8" w:rsidRPr="00141763" w14:paraId="0C8F9780" w14:textId="77777777" w:rsidTr="00123AA7">
        <w:trPr>
          <w:trHeight w:val="161"/>
        </w:trPr>
        <w:tc>
          <w:tcPr>
            <w:tcW w:w="87" w:type="pct"/>
            <w:noWrap/>
          </w:tcPr>
          <w:p w14:paraId="373F1109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097D45D0" w14:textId="7DBCC3A3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5EBF13D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,658 / 47,297 (5.6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7927F3C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50,43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7A2804F9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.5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C53BF0A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63D4C2C4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7440B4D6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71667B90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039F2D0A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4BD43636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7BB3CC2F" w14:textId="114C185B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SBP &lt;140 mmHg and DBP &lt;90 mmHg</w:t>
            </w:r>
          </w:p>
        </w:tc>
        <w:tc>
          <w:tcPr>
            <w:tcW w:w="518" w:type="pct"/>
          </w:tcPr>
          <w:p w14:paraId="3BAD1A3D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7AD4770A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43E7B584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2B2B5E99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39D8DEA9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4FE2D362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127C8" w:rsidRPr="00141763" w14:paraId="14EDE79E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273086C4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0BAEDC2E" w14:textId="6CFBE009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E41956B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,761 / 34,167 (8.1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50E195D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05,52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48EFE96A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.0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6DA5F2D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85 (2.52 to 3.17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28208C0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46 (1.40-1.53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196B1ED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D349476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44 (1.38-1.49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53031A9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127C8" w:rsidRPr="00141763" w14:paraId="6AEE2C17" w14:textId="77777777" w:rsidTr="00123AA7">
        <w:trPr>
          <w:trHeight w:val="161"/>
        </w:trPr>
        <w:tc>
          <w:tcPr>
            <w:tcW w:w="87" w:type="pct"/>
            <w:noWrap/>
          </w:tcPr>
          <w:p w14:paraId="05DB519C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49D68827" w14:textId="35F0713E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6322462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,405 / 133,186 (5.6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CAAAE74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196,28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AF34C5F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6.19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2C57CC7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5D50B4D5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7C3647B6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496A0661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03839B6C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5F2EB3F0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4E1E4E7D" w14:textId="092C5594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SBP ≥140 mmHg or DBP ≥90 mmHg</w:t>
            </w:r>
          </w:p>
        </w:tc>
        <w:tc>
          <w:tcPr>
            <w:tcW w:w="518" w:type="pct"/>
          </w:tcPr>
          <w:p w14:paraId="7BB5ED0B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0D53C4D2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61B26FA6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15721876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55212296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7338A569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127C8" w:rsidRPr="00141763" w14:paraId="7863A88E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1DB9F5B3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0213A302" w14:textId="7F320368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6612213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455 / 11,079 (13.1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764FC0A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05,65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825BA8A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3.77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A720EBB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24 (1.51 to 2.97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4AC0A88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20 (1.13-1.27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71CBAC7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436470D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21 (1.16-1.27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15080A3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127C8" w:rsidRPr="00141763" w14:paraId="22B0E092" w14:textId="77777777" w:rsidTr="00123AA7">
        <w:trPr>
          <w:trHeight w:val="161"/>
        </w:trPr>
        <w:tc>
          <w:tcPr>
            <w:tcW w:w="87" w:type="pct"/>
            <w:noWrap/>
          </w:tcPr>
          <w:p w14:paraId="22464A65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7DA0D370" w14:textId="372E93C0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DDC6C39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5,144 / 47,798 (10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2C3075FD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446,01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A2B35FD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1.5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6C304E6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429FCB2A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0741DB69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048AF3C2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61B61E2F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5D75C2F9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76A3FF4D" w14:textId="377F2303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Fasting blood glucose &lt;100 mg/dL</w:t>
            </w:r>
          </w:p>
        </w:tc>
        <w:tc>
          <w:tcPr>
            <w:tcW w:w="518" w:type="pct"/>
          </w:tcPr>
          <w:p w14:paraId="0C862B01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122C8CEC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5226FF1E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3D160361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108C8625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7A02EE1D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127C8" w:rsidRPr="00141763" w14:paraId="043295B0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09C5AECA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7FCF372C" w14:textId="6A034910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B84913D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,649 / 30,432 (8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7C4AD8C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88,397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F42AC47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.19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BD7E029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51 (2.16 to 2.86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3BF397E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8 (1.32-1.4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A0D843F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39726E6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5 (1.3-1.40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8BC205F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127C8" w:rsidRPr="00141763" w14:paraId="38812CEC" w14:textId="77777777" w:rsidTr="00123AA7">
        <w:trPr>
          <w:trHeight w:val="161"/>
        </w:trPr>
        <w:tc>
          <w:tcPr>
            <w:tcW w:w="87" w:type="pct"/>
            <w:noWrap/>
          </w:tcPr>
          <w:p w14:paraId="23A524C1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117FD336" w14:textId="5984F29D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FD682F3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,419 / 116,995 (6.3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36A974C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111,71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7B3AEB30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6.67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E5D9390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06F2D05C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2C30131E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4B5A3A7E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5F82D062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06E53395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4EA53419" w14:textId="236EFB2A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Fasting blood glucose ≥100 mg/dL</w:t>
            </w:r>
          </w:p>
        </w:tc>
        <w:tc>
          <w:tcPr>
            <w:tcW w:w="518" w:type="pct"/>
          </w:tcPr>
          <w:p w14:paraId="32CC7F2C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6A377786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6CF146E3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7F39724A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59E27C97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60D2827F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127C8" w:rsidRPr="00141763" w14:paraId="041AD793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21F88EC2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578961B8" w14:textId="452744F5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C76C75B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567 / 14,814 (10.6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3CABD09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22,776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3C2C6FB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2.76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2585451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3.09 (2.47 to 3.7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1A765B2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2 (1.25-1.4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DF50EF8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D4C0781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6 (1.29-1.42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8C8A2D0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127C8" w:rsidRPr="00141763" w14:paraId="1F68A756" w14:textId="77777777" w:rsidTr="00123AA7">
        <w:trPr>
          <w:trHeight w:val="161"/>
        </w:trPr>
        <w:tc>
          <w:tcPr>
            <w:tcW w:w="87" w:type="pct"/>
            <w:noWrap/>
          </w:tcPr>
          <w:p w14:paraId="14CCE1A5" w14:textId="77777777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12F9361C" w14:textId="5A3E1F2B" w:rsidR="002127C8" w:rsidRPr="00141763" w:rsidRDefault="002127C8" w:rsidP="002127C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7D9D885D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5,130 / 63,989 (8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F8560D5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530,58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AE08765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.67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2B71A7C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757FFD5B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4A278511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6928C480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5C074ED8" w14:textId="77777777" w:rsidR="002127C8" w:rsidRPr="00141763" w:rsidRDefault="002127C8" w:rsidP="002127C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3DD60CC9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0CE8532E" w14:textId="73A64243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Total cholesterol &lt;240 mg/dL</w:t>
            </w:r>
          </w:p>
        </w:tc>
        <w:tc>
          <w:tcPr>
            <w:tcW w:w="518" w:type="pct"/>
          </w:tcPr>
          <w:p w14:paraId="47CBC362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6F135EDD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552B4370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77C702F7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28C9B16C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5CA84118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D5CE6" w:rsidRPr="00141763" w14:paraId="5101BF47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57B55768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62E70932" w14:textId="6981BAA5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5458A9E4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,053 / 23,277 (8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87A6ACA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10,07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B5FB4DB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9.77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1A9F77E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46 (2.04 to 2.89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08896FB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4 (1.27-1.41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314FED7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78147E8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5 (1.3-1.41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5B08C43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5D5CE6" w:rsidRPr="00141763" w14:paraId="41DBBE15" w14:textId="77777777" w:rsidTr="00123AA7">
        <w:trPr>
          <w:trHeight w:val="161"/>
        </w:trPr>
        <w:tc>
          <w:tcPr>
            <w:tcW w:w="87" w:type="pct"/>
            <w:noWrap/>
          </w:tcPr>
          <w:p w14:paraId="4B13F7EF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581B704D" w14:textId="7273916C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FB02A11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6,174 / 93,778 (6.6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44A9DD4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844,63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D9584B7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.3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C112AE3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79A70819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17EEABC8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3A40E582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66B17B80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12D24419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26180AA4" w14:textId="4C48F388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 xml:space="preserve">Total cholesterol ≥240 mg/dL </w:t>
            </w:r>
          </w:p>
        </w:tc>
        <w:tc>
          <w:tcPr>
            <w:tcW w:w="518" w:type="pct"/>
          </w:tcPr>
          <w:p w14:paraId="035CF559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203CFA8D" w14:textId="77777777" w:rsidR="00D3746C" w:rsidRPr="00141763" w:rsidRDefault="00D3746C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5E64B4EF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587E1A20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78BD2DA4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0C8CDBA0" w14:textId="77777777" w:rsidR="00D3746C" w:rsidRPr="00141763" w:rsidRDefault="00D3746C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D5CE6" w:rsidRPr="00141763" w14:paraId="0500AD27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278B24B0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200B30DB" w14:textId="002FD4DC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85E0EE2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,163 / 21,969 (9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B6DDF52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01,09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411D4A38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0.76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BB522E2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76 (2.31 to 3.2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F07F818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5 (1.28-1.41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FC568D7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353DBD2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5 (1.3-1.41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324C75B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5D5CE6" w:rsidRPr="00141763" w14:paraId="520943A3" w14:textId="77777777" w:rsidTr="00123AA7">
        <w:trPr>
          <w:trHeight w:val="161"/>
        </w:trPr>
        <w:tc>
          <w:tcPr>
            <w:tcW w:w="87" w:type="pct"/>
            <w:noWrap/>
          </w:tcPr>
          <w:p w14:paraId="05FF6266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316EA37F" w14:textId="64ECD94B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7C82FAB4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6,375 / 87,206 (7.3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7D8B4BD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97,65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F9A9F7C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.99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9E5364E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79613B81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2234B6A8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5B5008FF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287600CB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D5CE6" w:rsidRPr="00141763" w14:paraId="3A4CC104" w14:textId="77777777" w:rsidTr="00123AA7">
        <w:trPr>
          <w:trHeight w:val="161"/>
        </w:trPr>
        <w:tc>
          <w:tcPr>
            <w:tcW w:w="2230" w:type="pct"/>
            <w:gridSpan w:val="6"/>
            <w:noWrap/>
          </w:tcPr>
          <w:p w14:paraId="3D3F2C7E" w14:textId="76DC9674" w:rsidR="005D5CE6" w:rsidRPr="00141763" w:rsidRDefault="005D5CE6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 xml:space="preserve">Hemoglobin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141763">
              <w:rPr>
                <w:rFonts w:ascii="Times New Roman" w:hAnsi="Times New Roman" w:cs="Times New Roman"/>
                <w:sz w:val="22"/>
              </w:rPr>
              <w:t xml:space="preserve">12 for men and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 xml:space="preserve">≥10 for women </w:t>
            </w:r>
            <w:r w:rsidRPr="00141763">
              <w:rPr>
                <w:rFonts w:ascii="Times New Roman" w:hAnsi="Times New Roman" w:cs="Times New Roman"/>
                <w:sz w:val="22"/>
              </w:rPr>
              <w:t>(g/dL)</w:t>
            </w:r>
          </w:p>
        </w:tc>
        <w:tc>
          <w:tcPr>
            <w:tcW w:w="726" w:type="pct"/>
          </w:tcPr>
          <w:p w14:paraId="3B9AA242" w14:textId="77777777" w:rsidR="005D5CE6" w:rsidRPr="00141763" w:rsidRDefault="005D5CE6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364F9891" w14:textId="77777777" w:rsidR="005D5CE6" w:rsidRPr="00141763" w:rsidRDefault="005D5CE6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269CBD4E" w14:textId="77777777" w:rsidR="005D5CE6" w:rsidRPr="00141763" w:rsidRDefault="005D5CE6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66172FE0" w14:textId="77777777" w:rsidR="005D5CE6" w:rsidRPr="00141763" w:rsidRDefault="005D5CE6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22949CB6" w14:textId="77777777" w:rsidR="005D5CE6" w:rsidRPr="00141763" w:rsidRDefault="005D5CE6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D5CE6" w:rsidRPr="00141763" w14:paraId="4AF54C70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2D959A8F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5F572D33" w14:textId="16287DB1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E6DE1C8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4,155 / 44,527 (9.3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87B90D8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405,45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47708A7B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0.25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37D6C9F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61 (2.30 to 2.9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DBCE4BB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4 (1.30-1.39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29FB307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3A3C5E6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5 (1.31-1.39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CEBBE6E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5D5CE6" w:rsidRPr="00141763" w14:paraId="5A2120F0" w14:textId="77777777" w:rsidTr="00123AA7">
        <w:trPr>
          <w:trHeight w:val="161"/>
        </w:trPr>
        <w:tc>
          <w:tcPr>
            <w:tcW w:w="87" w:type="pct"/>
            <w:noWrap/>
          </w:tcPr>
          <w:p w14:paraId="3F8253A8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05D02E40" w14:textId="582CFB61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E8AF50A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2,327 / 177,670 (6.9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53E7456B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614,51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A5EE9F8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.6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642AF9A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57577EFC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52AF73CB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2FFA2251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2A0342A9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D5CE6" w:rsidRPr="00141763" w14:paraId="7F5FAA23" w14:textId="77777777" w:rsidTr="00123AA7">
        <w:trPr>
          <w:trHeight w:val="161"/>
        </w:trPr>
        <w:tc>
          <w:tcPr>
            <w:tcW w:w="2230" w:type="pct"/>
            <w:gridSpan w:val="6"/>
            <w:noWrap/>
          </w:tcPr>
          <w:p w14:paraId="567CE82B" w14:textId="468CE8F2" w:rsidR="005D5CE6" w:rsidRPr="00141763" w:rsidRDefault="005D5CE6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 xml:space="preserve">Hemoglobin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141763">
              <w:rPr>
                <w:rFonts w:ascii="Times New Roman" w:hAnsi="Times New Roman" w:cs="Times New Roman"/>
                <w:sz w:val="22"/>
              </w:rPr>
              <w:t xml:space="preserve">12 for men and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 xml:space="preserve">&lt;10 for women </w:t>
            </w:r>
            <w:r w:rsidRPr="00141763">
              <w:rPr>
                <w:rFonts w:ascii="Times New Roman" w:hAnsi="Times New Roman" w:cs="Times New Roman"/>
                <w:sz w:val="22"/>
              </w:rPr>
              <w:t>(g/dL)</w:t>
            </w:r>
          </w:p>
        </w:tc>
        <w:tc>
          <w:tcPr>
            <w:tcW w:w="726" w:type="pct"/>
          </w:tcPr>
          <w:p w14:paraId="10E38EBE" w14:textId="77777777" w:rsidR="005D5CE6" w:rsidRPr="00141763" w:rsidRDefault="005D5CE6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04E7CFB1" w14:textId="77777777" w:rsidR="005D5CE6" w:rsidRPr="00141763" w:rsidRDefault="005D5CE6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4C176369" w14:textId="77777777" w:rsidR="005D5CE6" w:rsidRPr="00141763" w:rsidRDefault="005D5CE6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384D9022" w14:textId="77777777" w:rsidR="005D5CE6" w:rsidRPr="00141763" w:rsidRDefault="005D5CE6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129F2BCA" w14:textId="77777777" w:rsidR="005D5CE6" w:rsidRPr="00141763" w:rsidRDefault="005D5CE6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D5CE6" w:rsidRPr="00141763" w14:paraId="10F17484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140F050B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1F412215" w14:textId="77D69AA0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0C5441E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61 / 719 (8.5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AD2E720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5,72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7F98142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0.66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9E07127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67 (0.05 to 5.28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261DD82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32 (0.99-1.75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F7B6CC3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D0858F2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20 (0.95-1.50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449092A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0.125</w:t>
            </w:r>
          </w:p>
        </w:tc>
      </w:tr>
      <w:tr w:rsidR="005D5CE6" w:rsidRPr="00141763" w14:paraId="6E503B02" w14:textId="77777777" w:rsidTr="00123AA7">
        <w:trPr>
          <w:trHeight w:val="161"/>
        </w:trPr>
        <w:tc>
          <w:tcPr>
            <w:tcW w:w="87" w:type="pct"/>
            <w:noWrap/>
          </w:tcPr>
          <w:p w14:paraId="1A0FA0C8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6497CE4E" w14:textId="5F262318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ED26246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22 / 3,314 (6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5810EC66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7,78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C49DE26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7.99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8DC0A28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0C7E7CC5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6B855C0B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762900F6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1E16DE05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1720E59E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16F4A9B9" w14:textId="77777777" w:rsidR="00116244" w:rsidRPr="00141763" w:rsidRDefault="00116244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CI scores = 0</w:t>
            </w:r>
          </w:p>
        </w:tc>
        <w:tc>
          <w:tcPr>
            <w:tcW w:w="518" w:type="pct"/>
          </w:tcPr>
          <w:p w14:paraId="431FEA8F" w14:textId="77777777" w:rsidR="00116244" w:rsidRPr="00141763" w:rsidRDefault="00116244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3A764D4F" w14:textId="77777777" w:rsidR="00116244" w:rsidRPr="00141763" w:rsidRDefault="00116244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6780B5F9" w14:textId="77777777" w:rsidR="00116244" w:rsidRPr="00141763" w:rsidRDefault="00116244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4FD20F56" w14:textId="77777777" w:rsidR="00116244" w:rsidRPr="00141763" w:rsidRDefault="00116244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48A33613" w14:textId="77777777" w:rsidR="00116244" w:rsidRPr="00141763" w:rsidRDefault="00116244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385E5CF5" w14:textId="77777777" w:rsidR="00116244" w:rsidRPr="00141763" w:rsidRDefault="00116244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D5CE6" w:rsidRPr="00141763" w14:paraId="2417EE38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6415A43B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2D4A505D" w14:textId="1FEFEA0D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6F9CCF7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865 / 31,005 (6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838D6A8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86,86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78FA3FB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6.5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C928976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31 (2.04 to 2.59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CB02CF7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55 (1.47-1.6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DB9C2F1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A786EC5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55 (1.49-1.63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93E3F87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5D5CE6" w:rsidRPr="00141763" w14:paraId="0734C2CE" w14:textId="77777777" w:rsidTr="00123AA7">
        <w:trPr>
          <w:trHeight w:val="161"/>
        </w:trPr>
        <w:tc>
          <w:tcPr>
            <w:tcW w:w="87" w:type="pct"/>
            <w:noWrap/>
          </w:tcPr>
          <w:p w14:paraId="451A9B75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28CAAB6D" w14:textId="6692CE08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21F38DD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5,031 / 128,496 (3.9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2D5159C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201,15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43AAB24E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4.19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6872065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08F26829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5692997A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5116BA15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6FED8C85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36FAE4F8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0E220F50" w14:textId="77777777" w:rsidR="00A2413E" w:rsidRPr="00141763" w:rsidRDefault="00A2413E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CI scores = 1</w:t>
            </w:r>
          </w:p>
        </w:tc>
        <w:tc>
          <w:tcPr>
            <w:tcW w:w="518" w:type="pct"/>
          </w:tcPr>
          <w:p w14:paraId="4BB22590" w14:textId="77777777" w:rsidR="00A2413E" w:rsidRPr="00141763" w:rsidRDefault="00A2413E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0C57D351" w14:textId="77777777" w:rsidR="00A2413E" w:rsidRPr="00141763" w:rsidRDefault="00A2413E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20528147" w14:textId="77777777" w:rsidR="00A2413E" w:rsidRPr="00141763" w:rsidRDefault="00A2413E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183632C6" w14:textId="77777777" w:rsidR="00A2413E" w:rsidRPr="00141763" w:rsidRDefault="00A2413E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72468F52" w14:textId="77777777" w:rsidR="00A2413E" w:rsidRPr="00141763" w:rsidRDefault="00A2413E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17F5423D" w14:textId="77777777" w:rsidR="00A2413E" w:rsidRPr="00141763" w:rsidRDefault="00A2413E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D5CE6" w:rsidRPr="00141763" w14:paraId="2ED27CC4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522ECA85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681C34A5" w14:textId="7FCF65D4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D1C801A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815 / 6,264 (13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96B16F9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57,31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4C5D2AC5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4.2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D3E9904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.60 (1.57 to 3.64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580F2F0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23 (1.13-1.33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EF4BBC6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DD48BED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29 (1.2-1.38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E08B346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5D5CE6" w:rsidRPr="00141763" w14:paraId="06A716BE" w14:textId="77777777" w:rsidTr="00123AA7">
        <w:trPr>
          <w:trHeight w:val="161"/>
        </w:trPr>
        <w:tc>
          <w:tcPr>
            <w:tcW w:w="87" w:type="pct"/>
            <w:noWrap/>
          </w:tcPr>
          <w:p w14:paraId="5C093A40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690C9B4A" w14:textId="72CD0AC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3AE5142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,168 / 20,572 (10.5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1700F9D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86,61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7313F48A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1.6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F9951BC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17E18007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40F94125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3544EF8D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30A6B629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72720" w:rsidRPr="00141763" w14:paraId="4502F709" w14:textId="77777777" w:rsidTr="00123AA7">
        <w:trPr>
          <w:trHeight w:val="161"/>
        </w:trPr>
        <w:tc>
          <w:tcPr>
            <w:tcW w:w="1712" w:type="pct"/>
            <w:gridSpan w:val="5"/>
            <w:noWrap/>
          </w:tcPr>
          <w:p w14:paraId="53203450" w14:textId="26D17198" w:rsidR="00A2413E" w:rsidRPr="00141763" w:rsidRDefault="00A2413E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CI scores ≥2</w:t>
            </w:r>
          </w:p>
        </w:tc>
        <w:tc>
          <w:tcPr>
            <w:tcW w:w="518" w:type="pct"/>
          </w:tcPr>
          <w:p w14:paraId="1583D13C" w14:textId="77777777" w:rsidR="00A2413E" w:rsidRPr="00141763" w:rsidRDefault="00A2413E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7CFE9B0C" w14:textId="77777777" w:rsidR="00A2413E" w:rsidRPr="00141763" w:rsidRDefault="00A2413E" w:rsidP="00141763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4E8F1AA9" w14:textId="77777777" w:rsidR="00A2413E" w:rsidRPr="00141763" w:rsidRDefault="00A2413E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62FEB69C" w14:textId="77777777" w:rsidR="00A2413E" w:rsidRPr="00141763" w:rsidRDefault="00A2413E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60B06A1E" w14:textId="77777777" w:rsidR="00A2413E" w:rsidRPr="00141763" w:rsidRDefault="00A2413E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6AE3ECDE" w14:textId="77777777" w:rsidR="00A2413E" w:rsidRPr="00141763" w:rsidRDefault="00A2413E" w:rsidP="001417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D5CE6" w:rsidRPr="00141763" w14:paraId="701F244B" w14:textId="77777777" w:rsidTr="00123AA7">
        <w:trPr>
          <w:trHeight w:val="161"/>
        </w:trPr>
        <w:tc>
          <w:tcPr>
            <w:tcW w:w="87" w:type="pct"/>
            <w:noWrap/>
            <w:hideMark/>
          </w:tcPr>
          <w:p w14:paraId="1DCBEDD0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336EFA5D" w14:textId="6834826B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</w:tcBorders>
            <w:shd w:val="clear" w:color="000000" w:fill="FFFFFF"/>
          </w:tcPr>
          <w:p w14:paraId="4387854C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,536 / 7,977 (19.3)</w:t>
            </w:r>
          </w:p>
        </w:tc>
        <w:tc>
          <w:tcPr>
            <w:tcW w:w="418" w:type="pct"/>
            <w:gridSpan w:val="2"/>
            <w:tcBorders>
              <w:top w:val="nil"/>
            </w:tcBorders>
            <w:shd w:val="clear" w:color="000000" w:fill="FFFFFF"/>
          </w:tcPr>
          <w:p w14:paraId="41118156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66,991</w:t>
            </w:r>
          </w:p>
        </w:tc>
        <w:tc>
          <w:tcPr>
            <w:tcW w:w="518" w:type="pct"/>
            <w:tcBorders>
              <w:top w:val="nil"/>
            </w:tcBorders>
            <w:shd w:val="clear" w:color="000000" w:fill="FFFFFF"/>
          </w:tcPr>
          <w:p w14:paraId="579B9A15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2.93</w:t>
            </w:r>
          </w:p>
        </w:tc>
        <w:tc>
          <w:tcPr>
            <w:tcW w:w="726" w:type="pct"/>
            <w:tcBorders>
              <w:top w:val="nil"/>
            </w:tcBorders>
            <w:shd w:val="clear" w:color="000000" w:fill="FFFFFF"/>
          </w:tcPr>
          <w:p w14:paraId="0772E94E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91 (0.66 to 3.16)</w:t>
            </w:r>
          </w:p>
        </w:tc>
        <w:tc>
          <w:tcPr>
            <w:tcW w:w="621" w:type="pct"/>
            <w:tcBorders>
              <w:top w:val="nil"/>
            </w:tcBorders>
            <w:shd w:val="clear" w:color="000000" w:fill="FFFFFF"/>
            <w:noWrap/>
          </w:tcPr>
          <w:p w14:paraId="5E6D085C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09 (1.03-1.16)</w:t>
            </w:r>
          </w:p>
        </w:tc>
        <w:tc>
          <w:tcPr>
            <w:tcW w:w="414" w:type="pct"/>
            <w:tcBorders>
              <w:top w:val="nil"/>
            </w:tcBorders>
            <w:shd w:val="clear" w:color="000000" w:fill="FFFFFF"/>
            <w:noWrap/>
          </w:tcPr>
          <w:p w14:paraId="17E6A603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0.002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</w:tcBorders>
            <w:shd w:val="clear" w:color="000000" w:fill="FFFFFF"/>
            <w:noWrap/>
          </w:tcPr>
          <w:p w14:paraId="067B8CD9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.12 (1.07-1.17)</w:t>
            </w:r>
          </w:p>
        </w:tc>
        <w:tc>
          <w:tcPr>
            <w:tcW w:w="340" w:type="pct"/>
            <w:tcBorders>
              <w:top w:val="nil"/>
            </w:tcBorders>
            <w:shd w:val="clear" w:color="000000" w:fill="FFFFFF"/>
            <w:noWrap/>
          </w:tcPr>
          <w:p w14:paraId="4CD70672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5D5CE6" w:rsidRPr="00141763" w14:paraId="5C18451A" w14:textId="77777777" w:rsidTr="00123AA7">
        <w:trPr>
          <w:trHeight w:val="161"/>
        </w:trPr>
        <w:tc>
          <w:tcPr>
            <w:tcW w:w="87" w:type="pct"/>
            <w:tcBorders>
              <w:bottom w:val="single" w:sz="4" w:space="0" w:color="auto"/>
            </w:tcBorders>
            <w:noWrap/>
          </w:tcPr>
          <w:p w14:paraId="75C04C20" w14:textId="77777777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noWrap/>
          </w:tcPr>
          <w:p w14:paraId="6D3563A1" w14:textId="535D4D28" w:rsidR="005D5CE6" w:rsidRPr="00141763" w:rsidRDefault="005D5CE6" w:rsidP="005D5CE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343C0901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5,350 / 31,916 (16.8)</w:t>
            </w:r>
          </w:p>
        </w:tc>
        <w:tc>
          <w:tcPr>
            <w:tcW w:w="418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7E324C64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54,534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6AA9A125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21.02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897FC5C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9B908D3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A94515B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701ED93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03C7E3" w14:textId="77777777" w:rsidR="005D5CE6" w:rsidRPr="00141763" w:rsidRDefault="005D5CE6" w:rsidP="005D5CE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</w:tbl>
    <w:p w14:paraId="310498E0" w14:textId="3267DC15" w:rsidR="00381A87" w:rsidRPr="00A92FF3" w:rsidRDefault="00A92FF3" w:rsidP="00141763">
      <w:pPr>
        <w:wordWrap/>
        <w:snapToGrid w:val="0"/>
        <w:spacing w:line="360" w:lineRule="auto"/>
        <w:contextualSpacing/>
        <w:rPr>
          <w:rFonts w:ascii="Times New Roman" w:hAnsi="Times New Roman" w:cs="Times New Roman"/>
          <w:sz w:val="22"/>
        </w:rPr>
      </w:pPr>
      <w:r w:rsidRPr="00597810">
        <w:rPr>
          <w:rFonts w:ascii="Times New Roman" w:hAnsi="Times New Roman" w:cs="Times New Roman"/>
          <w:sz w:val="22"/>
        </w:rPr>
        <w:t xml:space="preserve">CCI, </w:t>
      </w:r>
      <w:proofErr w:type="spellStart"/>
      <w:r w:rsidRPr="00597810">
        <w:rPr>
          <w:rFonts w:ascii="Times New Roman" w:hAnsi="Times New Roman" w:cs="Times New Roman"/>
          <w:sz w:val="22"/>
        </w:rPr>
        <w:t>Charlson</w:t>
      </w:r>
      <w:proofErr w:type="spellEnd"/>
      <w:r w:rsidRPr="00597810">
        <w:rPr>
          <w:rFonts w:ascii="Times New Roman" w:hAnsi="Times New Roman" w:cs="Times New Roman"/>
          <w:sz w:val="22"/>
        </w:rPr>
        <w:t xml:space="preserve"> Comorbidity Index; </w:t>
      </w:r>
      <w:r w:rsidRPr="00141763">
        <w:rPr>
          <w:rFonts w:ascii="Times New Roman" w:eastAsia="Arial Unicode MS" w:hAnsi="Times New Roman" w:cs="Times New Roman"/>
          <w:kern w:val="0"/>
          <w:sz w:val="22"/>
        </w:rPr>
        <w:t>C</w:t>
      </w:r>
      <w:r w:rsidRPr="00141763">
        <w:rPr>
          <w:rFonts w:ascii="Times New Roman" w:hAnsi="Times New Roman" w:cs="Times New Roman"/>
          <w:sz w:val="22"/>
        </w:rPr>
        <w:t>onfidence Interval</w:t>
      </w:r>
      <w:r w:rsidRPr="00141763">
        <w:rPr>
          <w:rFonts w:ascii="Times New Roman" w:eastAsia="Arial Unicode MS" w:hAnsi="Times New Roman" w:cs="Times New Roman"/>
          <w:kern w:val="0"/>
          <w:sz w:val="22"/>
        </w:rPr>
        <w:t xml:space="preserve">; </w:t>
      </w:r>
      <w:r w:rsidRPr="00597810">
        <w:rPr>
          <w:rFonts w:ascii="Times New Roman" w:hAnsi="Times New Roman" w:cs="Times New Roman"/>
          <w:sz w:val="22"/>
        </w:rPr>
        <w:t xml:space="preserve">DBP, </w:t>
      </w:r>
      <w:r>
        <w:rPr>
          <w:rFonts w:ascii="Times New Roman" w:hAnsi="Times New Roman" w:cs="Times New Roman"/>
          <w:sz w:val="22"/>
        </w:rPr>
        <w:t>d</w:t>
      </w:r>
      <w:r w:rsidRPr="00597810">
        <w:rPr>
          <w:rFonts w:ascii="Times New Roman" w:hAnsi="Times New Roman" w:cs="Times New Roman"/>
          <w:sz w:val="22"/>
        </w:rPr>
        <w:t xml:space="preserve">iastolic blood pressure; </w:t>
      </w:r>
      <w:r w:rsidRPr="00141763">
        <w:rPr>
          <w:rFonts w:ascii="Times New Roman" w:eastAsia="Arial Unicode MS" w:hAnsi="Times New Roman" w:cs="Times New Roman"/>
          <w:kern w:val="0"/>
          <w:sz w:val="22"/>
        </w:rPr>
        <w:t>PY, person-years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97810">
        <w:rPr>
          <w:rFonts w:ascii="Times New Roman" w:hAnsi="Times New Roman" w:cs="Times New Roman"/>
          <w:sz w:val="22"/>
        </w:rPr>
        <w:t xml:space="preserve">SBP, </w:t>
      </w:r>
      <w:r>
        <w:rPr>
          <w:rFonts w:ascii="Times New Roman" w:hAnsi="Times New Roman" w:cs="Times New Roman" w:hint="eastAsia"/>
          <w:sz w:val="22"/>
        </w:rPr>
        <w:t>s</w:t>
      </w:r>
      <w:r w:rsidRPr="00597810">
        <w:rPr>
          <w:rFonts w:ascii="Times New Roman" w:hAnsi="Times New Roman" w:cs="Times New Roman"/>
          <w:sz w:val="22"/>
        </w:rPr>
        <w:t>ystolic blood pressure</w:t>
      </w:r>
      <w:r>
        <w:rPr>
          <w:rFonts w:ascii="Times New Roman" w:hAnsi="Times New Roman" w:cs="Times New Roman"/>
          <w:sz w:val="22"/>
        </w:rPr>
        <w:t>.</w:t>
      </w:r>
    </w:p>
    <w:p w14:paraId="1869877E" w14:textId="694464B6" w:rsidR="00992603" w:rsidRPr="00141763" w:rsidRDefault="00992603" w:rsidP="00141763">
      <w:pPr>
        <w:wordWrap/>
        <w:snapToGrid w:val="0"/>
        <w:spacing w:line="360" w:lineRule="auto"/>
        <w:contextualSpacing/>
        <w:rPr>
          <w:rFonts w:ascii="Times New Roman" w:eastAsia="Arial Unicode MS" w:hAnsi="Times New Roman" w:cs="Times New Roman"/>
          <w:kern w:val="0"/>
          <w:sz w:val="22"/>
        </w:rPr>
      </w:pPr>
      <w:r w:rsidRPr="00F8388D">
        <w:rPr>
          <w:rFonts w:ascii="Times New Roman" w:hAnsi="Times New Roman" w:cs="Times New Roman"/>
          <w:sz w:val="22"/>
          <w:vertAlign w:val="superscript"/>
        </w:rPr>
        <w:t>*</w:t>
      </w:r>
      <w:r w:rsidRPr="00141763">
        <w:rPr>
          <w:rFonts w:ascii="Times New Roman" w:hAnsi="Times New Roman" w:cs="Times New Roman"/>
          <w:sz w:val="22"/>
        </w:rPr>
        <w:t>Significance at P &lt;0.0</w:t>
      </w:r>
      <w:r w:rsidR="00F8388D">
        <w:rPr>
          <w:rFonts w:ascii="Times New Roman" w:hAnsi="Times New Roman" w:cs="Times New Roman"/>
          <w:sz w:val="22"/>
        </w:rPr>
        <w:t>5.</w:t>
      </w:r>
    </w:p>
    <w:p w14:paraId="237FB681" w14:textId="39BD62D7" w:rsidR="00A72F6B" w:rsidRPr="008146A0" w:rsidRDefault="008146A0" w:rsidP="008146A0">
      <w:pPr>
        <w:wordWrap/>
        <w:snapToGrid w:val="0"/>
        <w:spacing w:line="360" w:lineRule="auto"/>
        <w:contextualSpacing/>
        <w:rPr>
          <w:rFonts w:ascii="Times New Roman" w:hAnsi="Times New Roman" w:cs="Times New Roman"/>
          <w:sz w:val="22"/>
        </w:rPr>
      </w:pPr>
      <w:r w:rsidRPr="00955766">
        <w:rPr>
          <w:rFonts w:ascii="Times New Roman" w:hAnsi="Times New Roman" w:cs="Times New Roman"/>
          <w:sz w:val="22"/>
        </w:rPr>
        <w:t xml:space="preserve">Adjusted for age, sex, income, </w:t>
      </w:r>
      <w:r>
        <w:rPr>
          <w:rFonts w:ascii="Times New Roman" w:hAnsi="Times New Roman" w:cs="Times New Roman"/>
          <w:sz w:val="22"/>
        </w:rPr>
        <w:t>residential region</w:t>
      </w:r>
      <w:r w:rsidRPr="00955766">
        <w:rPr>
          <w:rFonts w:ascii="Times New Roman" w:hAnsi="Times New Roman" w:cs="Times New Roman"/>
          <w:sz w:val="22"/>
        </w:rPr>
        <w:t>, obesity</w:t>
      </w:r>
      <w:r>
        <w:rPr>
          <w:rFonts w:ascii="Times New Roman" w:hAnsi="Times New Roman" w:cs="Times New Roman"/>
          <w:sz w:val="22"/>
        </w:rPr>
        <w:t xml:space="preserve"> using body mass index</w:t>
      </w:r>
      <w:r w:rsidRPr="00955766">
        <w:rPr>
          <w:rFonts w:ascii="Times New Roman" w:hAnsi="Times New Roman" w:cs="Times New Roman"/>
          <w:sz w:val="22"/>
        </w:rPr>
        <w:t>, smoking</w:t>
      </w:r>
      <w:r>
        <w:rPr>
          <w:rFonts w:ascii="Times New Roman" w:hAnsi="Times New Roman" w:cs="Times New Roman"/>
          <w:sz w:val="22"/>
        </w:rPr>
        <w:t xml:space="preserve"> status</w:t>
      </w:r>
      <w:r w:rsidRPr="00955766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drinking habit</w:t>
      </w:r>
      <w:r w:rsidRPr="00955766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systolic and diastolic blood pressure</w:t>
      </w:r>
      <w:r w:rsidRPr="00955766">
        <w:rPr>
          <w:rFonts w:ascii="Times New Roman" w:hAnsi="Times New Roman" w:cs="Times New Roman"/>
          <w:sz w:val="22"/>
        </w:rPr>
        <w:t>, fasting blood glucose, total cholesterol, hemoglobin,</w:t>
      </w:r>
      <w:r>
        <w:rPr>
          <w:rFonts w:ascii="Times New Roman" w:hAnsi="Times New Roman" w:cs="Times New Roman"/>
          <w:sz w:val="22"/>
        </w:rPr>
        <w:t xml:space="preserve"> and</w:t>
      </w:r>
      <w:r w:rsidRPr="0095576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97810">
        <w:rPr>
          <w:rFonts w:ascii="Times New Roman" w:hAnsi="Times New Roman" w:cs="Times New Roman"/>
          <w:sz w:val="22"/>
        </w:rPr>
        <w:t>Charlson</w:t>
      </w:r>
      <w:proofErr w:type="spellEnd"/>
      <w:r w:rsidRPr="00597810">
        <w:rPr>
          <w:rFonts w:ascii="Times New Roman" w:hAnsi="Times New Roman" w:cs="Times New Roman"/>
          <w:sz w:val="22"/>
        </w:rPr>
        <w:t xml:space="preserve"> Comorbidity Index</w:t>
      </w:r>
      <w:r w:rsidRPr="00955766">
        <w:rPr>
          <w:rFonts w:ascii="Times New Roman" w:hAnsi="Times New Roman" w:cs="Times New Roman"/>
          <w:sz w:val="22"/>
        </w:rPr>
        <w:t xml:space="preserve"> scores.</w:t>
      </w:r>
    </w:p>
    <w:sectPr w:rsidR="00A72F6B" w:rsidRPr="008146A0" w:rsidSect="0017272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FA286" w14:textId="77777777" w:rsidR="00887BC3" w:rsidRDefault="00887BC3" w:rsidP="00377158">
      <w:pPr>
        <w:spacing w:after="0" w:line="240" w:lineRule="auto"/>
      </w:pPr>
      <w:r>
        <w:separator/>
      </w:r>
    </w:p>
  </w:endnote>
  <w:endnote w:type="continuationSeparator" w:id="0">
    <w:p w14:paraId="2510099D" w14:textId="77777777" w:rsidR="00887BC3" w:rsidRDefault="00887BC3" w:rsidP="00377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3D1FE" w14:textId="77777777" w:rsidR="00887BC3" w:rsidRDefault="00887BC3" w:rsidP="00377158">
      <w:pPr>
        <w:spacing w:after="0" w:line="240" w:lineRule="auto"/>
      </w:pPr>
      <w:r>
        <w:separator/>
      </w:r>
    </w:p>
  </w:footnote>
  <w:footnote w:type="continuationSeparator" w:id="0">
    <w:p w14:paraId="04993DF8" w14:textId="77777777" w:rsidR="00887BC3" w:rsidRDefault="00887BC3" w:rsidP="00377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F6B"/>
    <w:rsid w:val="0000239B"/>
    <w:rsid w:val="00030B58"/>
    <w:rsid w:val="000420AC"/>
    <w:rsid w:val="00047C5E"/>
    <w:rsid w:val="00053A87"/>
    <w:rsid w:val="000573CC"/>
    <w:rsid w:val="00060803"/>
    <w:rsid w:val="000729B2"/>
    <w:rsid w:val="0007456F"/>
    <w:rsid w:val="000859E6"/>
    <w:rsid w:val="00094AE3"/>
    <w:rsid w:val="00097D4B"/>
    <w:rsid w:val="000A4128"/>
    <w:rsid w:val="000B6FA9"/>
    <w:rsid w:val="000C5002"/>
    <w:rsid w:val="000F5501"/>
    <w:rsid w:val="001016EE"/>
    <w:rsid w:val="00103247"/>
    <w:rsid w:val="001146E5"/>
    <w:rsid w:val="00116244"/>
    <w:rsid w:val="00123AA7"/>
    <w:rsid w:val="00141763"/>
    <w:rsid w:val="00143A50"/>
    <w:rsid w:val="00152572"/>
    <w:rsid w:val="00154158"/>
    <w:rsid w:val="00166B5E"/>
    <w:rsid w:val="00172720"/>
    <w:rsid w:val="00172CA3"/>
    <w:rsid w:val="001748B9"/>
    <w:rsid w:val="001749F2"/>
    <w:rsid w:val="001809E2"/>
    <w:rsid w:val="001943B8"/>
    <w:rsid w:val="00196ED7"/>
    <w:rsid w:val="001B3C94"/>
    <w:rsid w:val="001B44C3"/>
    <w:rsid w:val="001C1B97"/>
    <w:rsid w:val="001C3B90"/>
    <w:rsid w:val="001E08E4"/>
    <w:rsid w:val="001E40B3"/>
    <w:rsid w:val="001E7942"/>
    <w:rsid w:val="001F1A84"/>
    <w:rsid w:val="002127C8"/>
    <w:rsid w:val="00222AD5"/>
    <w:rsid w:val="00222C66"/>
    <w:rsid w:val="00235F4B"/>
    <w:rsid w:val="002426CA"/>
    <w:rsid w:val="00244008"/>
    <w:rsid w:val="00247CF1"/>
    <w:rsid w:val="00250ECD"/>
    <w:rsid w:val="0026373D"/>
    <w:rsid w:val="002734DC"/>
    <w:rsid w:val="00273DC8"/>
    <w:rsid w:val="002835AB"/>
    <w:rsid w:val="0028496D"/>
    <w:rsid w:val="0029066B"/>
    <w:rsid w:val="0029187E"/>
    <w:rsid w:val="00291CD1"/>
    <w:rsid w:val="00292C6C"/>
    <w:rsid w:val="002936D4"/>
    <w:rsid w:val="002A02F1"/>
    <w:rsid w:val="002A04D1"/>
    <w:rsid w:val="002B7C9F"/>
    <w:rsid w:val="002C0444"/>
    <w:rsid w:val="002C0CC0"/>
    <w:rsid w:val="002C25B8"/>
    <w:rsid w:val="002D2FBA"/>
    <w:rsid w:val="002D7469"/>
    <w:rsid w:val="002E74CE"/>
    <w:rsid w:val="002F7FF1"/>
    <w:rsid w:val="00300D04"/>
    <w:rsid w:val="00317623"/>
    <w:rsid w:val="00325393"/>
    <w:rsid w:val="00330CBC"/>
    <w:rsid w:val="00336128"/>
    <w:rsid w:val="00364E69"/>
    <w:rsid w:val="00367354"/>
    <w:rsid w:val="00367372"/>
    <w:rsid w:val="0037087C"/>
    <w:rsid w:val="00377158"/>
    <w:rsid w:val="00381A87"/>
    <w:rsid w:val="00381CFA"/>
    <w:rsid w:val="0039341E"/>
    <w:rsid w:val="0039552C"/>
    <w:rsid w:val="00396B95"/>
    <w:rsid w:val="00397D38"/>
    <w:rsid w:val="003B6F25"/>
    <w:rsid w:val="003C76CF"/>
    <w:rsid w:val="003D1D1A"/>
    <w:rsid w:val="003D1F60"/>
    <w:rsid w:val="003D235A"/>
    <w:rsid w:val="003D325E"/>
    <w:rsid w:val="003D74A6"/>
    <w:rsid w:val="003E1F4D"/>
    <w:rsid w:val="003F431D"/>
    <w:rsid w:val="003F61C4"/>
    <w:rsid w:val="00422650"/>
    <w:rsid w:val="00424F1A"/>
    <w:rsid w:val="00433596"/>
    <w:rsid w:val="0043601E"/>
    <w:rsid w:val="00475DDB"/>
    <w:rsid w:val="00486E6F"/>
    <w:rsid w:val="00490528"/>
    <w:rsid w:val="004A1B6A"/>
    <w:rsid w:val="004A2244"/>
    <w:rsid w:val="004A5D79"/>
    <w:rsid w:val="004B264F"/>
    <w:rsid w:val="004B6DED"/>
    <w:rsid w:val="004C3B25"/>
    <w:rsid w:val="004D5938"/>
    <w:rsid w:val="004D768F"/>
    <w:rsid w:val="004D7E02"/>
    <w:rsid w:val="004F4298"/>
    <w:rsid w:val="00503577"/>
    <w:rsid w:val="00506323"/>
    <w:rsid w:val="00511348"/>
    <w:rsid w:val="005126D6"/>
    <w:rsid w:val="005212D6"/>
    <w:rsid w:val="005220AF"/>
    <w:rsid w:val="00533B78"/>
    <w:rsid w:val="00534602"/>
    <w:rsid w:val="005367C3"/>
    <w:rsid w:val="00536E8E"/>
    <w:rsid w:val="005407D5"/>
    <w:rsid w:val="005662E0"/>
    <w:rsid w:val="005674AB"/>
    <w:rsid w:val="00574AE7"/>
    <w:rsid w:val="00586393"/>
    <w:rsid w:val="005875DF"/>
    <w:rsid w:val="005A37BF"/>
    <w:rsid w:val="005A6439"/>
    <w:rsid w:val="005A7F91"/>
    <w:rsid w:val="005B4350"/>
    <w:rsid w:val="005B7DF3"/>
    <w:rsid w:val="005C56E3"/>
    <w:rsid w:val="005D0577"/>
    <w:rsid w:val="005D48EA"/>
    <w:rsid w:val="005D5CE6"/>
    <w:rsid w:val="005E2503"/>
    <w:rsid w:val="005F3AFD"/>
    <w:rsid w:val="00603B14"/>
    <w:rsid w:val="00614B8B"/>
    <w:rsid w:val="00621AC1"/>
    <w:rsid w:val="00621CE6"/>
    <w:rsid w:val="006262F2"/>
    <w:rsid w:val="00633D9C"/>
    <w:rsid w:val="00651942"/>
    <w:rsid w:val="0066490D"/>
    <w:rsid w:val="0067211E"/>
    <w:rsid w:val="00673649"/>
    <w:rsid w:val="00676BDC"/>
    <w:rsid w:val="006833CD"/>
    <w:rsid w:val="00686F5C"/>
    <w:rsid w:val="006920FA"/>
    <w:rsid w:val="006A0EE1"/>
    <w:rsid w:val="006A5008"/>
    <w:rsid w:val="006B230B"/>
    <w:rsid w:val="006C0BA2"/>
    <w:rsid w:val="006C11C4"/>
    <w:rsid w:val="006C6181"/>
    <w:rsid w:val="006D1A77"/>
    <w:rsid w:val="00703E47"/>
    <w:rsid w:val="00720714"/>
    <w:rsid w:val="00751991"/>
    <w:rsid w:val="00760B6D"/>
    <w:rsid w:val="00762CF5"/>
    <w:rsid w:val="00764877"/>
    <w:rsid w:val="00765439"/>
    <w:rsid w:val="00767A6D"/>
    <w:rsid w:val="0077213D"/>
    <w:rsid w:val="00772E7E"/>
    <w:rsid w:val="00781BBB"/>
    <w:rsid w:val="007850B8"/>
    <w:rsid w:val="007910AF"/>
    <w:rsid w:val="00791511"/>
    <w:rsid w:val="007964AF"/>
    <w:rsid w:val="007A3EC9"/>
    <w:rsid w:val="007A6E69"/>
    <w:rsid w:val="007F03FB"/>
    <w:rsid w:val="007F5977"/>
    <w:rsid w:val="008021F1"/>
    <w:rsid w:val="008074F0"/>
    <w:rsid w:val="008146A0"/>
    <w:rsid w:val="008438BE"/>
    <w:rsid w:val="00851510"/>
    <w:rsid w:val="00852846"/>
    <w:rsid w:val="00861851"/>
    <w:rsid w:val="00875D69"/>
    <w:rsid w:val="00877448"/>
    <w:rsid w:val="00880C08"/>
    <w:rsid w:val="008838E8"/>
    <w:rsid w:val="00887BC3"/>
    <w:rsid w:val="00897E47"/>
    <w:rsid w:val="008A63DB"/>
    <w:rsid w:val="008A7743"/>
    <w:rsid w:val="008B2074"/>
    <w:rsid w:val="008B2D08"/>
    <w:rsid w:val="008C022F"/>
    <w:rsid w:val="008D2AEB"/>
    <w:rsid w:val="008E0367"/>
    <w:rsid w:val="008E503A"/>
    <w:rsid w:val="008F0182"/>
    <w:rsid w:val="008F2E00"/>
    <w:rsid w:val="008F636B"/>
    <w:rsid w:val="0090541C"/>
    <w:rsid w:val="00926173"/>
    <w:rsid w:val="00930FAC"/>
    <w:rsid w:val="00936904"/>
    <w:rsid w:val="00947928"/>
    <w:rsid w:val="009529AF"/>
    <w:rsid w:val="00954ACF"/>
    <w:rsid w:val="00956865"/>
    <w:rsid w:val="009651C3"/>
    <w:rsid w:val="009823B1"/>
    <w:rsid w:val="009850E0"/>
    <w:rsid w:val="00987CA3"/>
    <w:rsid w:val="00992603"/>
    <w:rsid w:val="0099465D"/>
    <w:rsid w:val="00994728"/>
    <w:rsid w:val="009A1D49"/>
    <w:rsid w:val="009A3070"/>
    <w:rsid w:val="009A4C87"/>
    <w:rsid w:val="009B5E89"/>
    <w:rsid w:val="009B60F2"/>
    <w:rsid w:val="009C7CD8"/>
    <w:rsid w:val="009E7846"/>
    <w:rsid w:val="00A003E1"/>
    <w:rsid w:val="00A03F02"/>
    <w:rsid w:val="00A06AD6"/>
    <w:rsid w:val="00A109E2"/>
    <w:rsid w:val="00A116D8"/>
    <w:rsid w:val="00A22A8E"/>
    <w:rsid w:val="00A2413E"/>
    <w:rsid w:val="00A27AAD"/>
    <w:rsid w:val="00A302DF"/>
    <w:rsid w:val="00A367E3"/>
    <w:rsid w:val="00A36B09"/>
    <w:rsid w:val="00A37BEE"/>
    <w:rsid w:val="00A53CDF"/>
    <w:rsid w:val="00A60B2D"/>
    <w:rsid w:val="00A63480"/>
    <w:rsid w:val="00A72974"/>
    <w:rsid w:val="00A72F6B"/>
    <w:rsid w:val="00A80CD5"/>
    <w:rsid w:val="00A92FF3"/>
    <w:rsid w:val="00AA11B3"/>
    <w:rsid w:val="00AA7F5D"/>
    <w:rsid w:val="00AB6EA1"/>
    <w:rsid w:val="00AC3112"/>
    <w:rsid w:val="00AD20A2"/>
    <w:rsid w:val="00AE22C0"/>
    <w:rsid w:val="00AF0619"/>
    <w:rsid w:val="00AF06FB"/>
    <w:rsid w:val="00AF4D24"/>
    <w:rsid w:val="00AF4DC1"/>
    <w:rsid w:val="00B057D5"/>
    <w:rsid w:val="00B07325"/>
    <w:rsid w:val="00B13415"/>
    <w:rsid w:val="00B33AE4"/>
    <w:rsid w:val="00B50FE2"/>
    <w:rsid w:val="00B54530"/>
    <w:rsid w:val="00B55E73"/>
    <w:rsid w:val="00B608DF"/>
    <w:rsid w:val="00B6533F"/>
    <w:rsid w:val="00B6756C"/>
    <w:rsid w:val="00B75DCE"/>
    <w:rsid w:val="00B80245"/>
    <w:rsid w:val="00B80807"/>
    <w:rsid w:val="00B86087"/>
    <w:rsid w:val="00BA0E7A"/>
    <w:rsid w:val="00BA50BF"/>
    <w:rsid w:val="00BB416E"/>
    <w:rsid w:val="00BB5082"/>
    <w:rsid w:val="00BB5F83"/>
    <w:rsid w:val="00BB77B7"/>
    <w:rsid w:val="00BD2B88"/>
    <w:rsid w:val="00BE45AA"/>
    <w:rsid w:val="00BE5E70"/>
    <w:rsid w:val="00BE75BE"/>
    <w:rsid w:val="00C06BE0"/>
    <w:rsid w:val="00C13326"/>
    <w:rsid w:val="00C15415"/>
    <w:rsid w:val="00C23ED8"/>
    <w:rsid w:val="00C70B46"/>
    <w:rsid w:val="00C82BAC"/>
    <w:rsid w:val="00C948DA"/>
    <w:rsid w:val="00CB36A7"/>
    <w:rsid w:val="00CB6A38"/>
    <w:rsid w:val="00CC1DE1"/>
    <w:rsid w:val="00CD3CBD"/>
    <w:rsid w:val="00CD7440"/>
    <w:rsid w:val="00CE486E"/>
    <w:rsid w:val="00CF66B8"/>
    <w:rsid w:val="00D125C1"/>
    <w:rsid w:val="00D2733D"/>
    <w:rsid w:val="00D3746C"/>
    <w:rsid w:val="00D43DEC"/>
    <w:rsid w:val="00D5024E"/>
    <w:rsid w:val="00D55001"/>
    <w:rsid w:val="00D65B50"/>
    <w:rsid w:val="00D751D9"/>
    <w:rsid w:val="00D827D4"/>
    <w:rsid w:val="00D91F6B"/>
    <w:rsid w:val="00D925CB"/>
    <w:rsid w:val="00D92DBE"/>
    <w:rsid w:val="00D9455E"/>
    <w:rsid w:val="00D96FCA"/>
    <w:rsid w:val="00DA2EA6"/>
    <w:rsid w:val="00DA5640"/>
    <w:rsid w:val="00DA7A3B"/>
    <w:rsid w:val="00DB0925"/>
    <w:rsid w:val="00DB76ED"/>
    <w:rsid w:val="00DD29D3"/>
    <w:rsid w:val="00DE273A"/>
    <w:rsid w:val="00DE6CE9"/>
    <w:rsid w:val="00E03F43"/>
    <w:rsid w:val="00E04CC0"/>
    <w:rsid w:val="00E050D3"/>
    <w:rsid w:val="00E06869"/>
    <w:rsid w:val="00E073A0"/>
    <w:rsid w:val="00E529B8"/>
    <w:rsid w:val="00E64450"/>
    <w:rsid w:val="00E667BF"/>
    <w:rsid w:val="00E67C0E"/>
    <w:rsid w:val="00E74575"/>
    <w:rsid w:val="00E835B0"/>
    <w:rsid w:val="00E841AC"/>
    <w:rsid w:val="00E919B4"/>
    <w:rsid w:val="00EA368E"/>
    <w:rsid w:val="00EA5675"/>
    <w:rsid w:val="00EB12B6"/>
    <w:rsid w:val="00EC73E6"/>
    <w:rsid w:val="00ED48CD"/>
    <w:rsid w:val="00EE20C5"/>
    <w:rsid w:val="00EF5CAC"/>
    <w:rsid w:val="00F148DB"/>
    <w:rsid w:val="00F2232F"/>
    <w:rsid w:val="00F31786"/>
    <w:rsid w:val="00F3270F"/>
    <w:rsid w:val="00F3376D"/>
    <w:rsid w:val="00F35AFA"/>
    <w:rsid w:val="00F41431"/>
    <w:rsid w:val="00F5139A"/>
    <w:rsid w:val="00F533F1"/>
    <w:rsid w:val="00F5596E"/>
    <w:rsid w:val="00F81A53"/>
    <w:rsid w:val="00F8388D"/>
    <w:rsid w:val="00F92A77"/>
    <w:rsid w:val="00FA21D8"/>
    <w:rsid w:val="00FB13F7"/>
    <w:rsid w:val="00FB7D31"/>
    <w:rsid w:val="00FC11DE"/>
    <w:rsid w:val="00FC24A6"/>
    <w:rsid w:val="00FC4253"/>
    <w:rsid w:val="00FC6657"/>
    <w:rsid w:val="00FD01C1"/>
    <w:rsid w:val="00FD7AF6"/>
    <w:rsid w:val="00FD7EB1"/>
    <w:rsid w:val="00FE699B"/>
    <w:rsid w:val="00FE6ABD"/>
    <w:rsid w:val="00FE7A07"/>
    <w:rsid w:val="00FF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EEC22"/>
  <w15:chartTrackingRefBased/>
  <w15:docId w15:val="{9CBB2B7A-5686-4A5F-9F67-2047CA8CF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6348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2C0CC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2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771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7158"/>
  </w:style>
  <w:style w:type="paragraph" w:styleId="a5">
    <w:name w:val="footer"/>
    <w:basedOn w:val="a"/>
    <w:link w:val="Char0"/>
    <w:uiPriority w:val="99"/>
    <w:unhideWhenUsed/>
    <w:rsid w:val="003771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7158"/>
  </w:style>
  <w:style w:type="paragraph" w:styleId="a6">
    <w:name w:val="Balloon Text"/>
    <w:basedOn w:val="a"/>
    <w:link w:val="Char1"/>
    <w:uiPriority w:val="99"/>
    <w:semiHidden/>
    <w:unhideWhenUsed/>
    <w:rsid w:val="00686F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86F5C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A63480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2C0CC0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4</Pages>
  <Words>892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mJi Hee</cp:lastModifiedBy>
  <cp:revision>324</cp:revision>
  <dcterms:created xsi:type="dcterms:W3CDTF">2021-01-05T07:45:00Z</dcterms:created>
  <dcterms:modified xsi:type="dcterms:W3CDTF">2023-06-02T21:39:00Z</dcterms:modified>
</cp:coreProperties>
</file>